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6"/>
        <w:gridCol w:w="6193"/>
        <w:gridCol w:w="2387"/>
      </w:tblGrid>
      <w:tr w:rsidR="004A0ACF" w:rsidRPr="003E7C98" w14:paraId="3247EA06" w14:textId="77777777" w:rsidTr="006D628E">
        <w:trPr>
          <w:trHeight w:val="274"/>
        </w:trPr>
        <w:tc>
          <w:tcPr>
            <w:tcW w:w="436" w:type="dxa"/>
          </w:tcPr>
          <w:p w14:paraId="05AC2D46" w14:textId="77777777" w:rsidR="004A0ACF" w:rsidRPr="00C44E5A" w:rsidRDefault="004A0ACF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6193" w:type="dxa"/>
          </w:tcPr>
          <w:p w14:paraId="749C242B" w14:textId="3077F985" w:rsidR="004A0ACF" w:rsidRPr="00C44E5A" w:rsidRDefault="004A0ACF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44E5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tudy</w:t>
            </w:r>
          </w:p>
        </w:tc>
        <w:tc>
          <w:tcPr>
            <w:tcW w:w="2387" w:type="dxa"/>
          </w:tcPr>
          <w:p w14:paraId="25248B85" w14:textId="0D87485C" w:rsidR="004A0ACF" w:rsidRPr="00C44E5A" w:rsidRDefault="004A0ACF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44E5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eason for exclusion</w:t>
            </w:r>
          </w:p>
        </w:tc>
      </w:tr>
      <w:tr w:rsidR="004A0ACF" w:rsidRPr="003E7C98" w14:paraId="22A7F799" w14:textId="77777777" w:rsidTr="006D628E">
        <w:trPr>
          <w:trHeight w:val="288"/>
        </w:trPr>
        <w:tc>
          <w:tcPr>
            <w:tcW w:w="436" w:type="dxa"/>
          </w:tcPr>
          <w:p w14:paraId="0A5AFA21" w14:textId="243F8768" w:rsidR="004A0ACF" w:rsidRPr="004E65A4" w:rsidRDefault="004A0AC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6193" w:type="dxa"/>
          </w:tcPr>
          <w:p w14:paraId="380DA6CB" w14:textId="0F174266" w:rsidR="004A0ACF" w:rsidRPr="003E7C98" w:rsidRDefault="004A0AC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E65A4">
              <w:rPr>
                <w:rFonts w:ascii="Times New Roman" w:hAnsi="Times New Roman" w:cs="Times New Roman"/>
                <w:sz w:val="22"/>
                <w:szCs w:val="22"/>
              </w:rPr>
              <w:t xml:space="preserve">Perks P, Borowitz S, Swanson J (2022) Nutritional management of infants with necrotizing enterocolitis. </w:t>
            </w:r>
            <w:proofErr w:type="spellStart"/>
            <w:r w:rsidRPr="004E65A4">
              <w:rPr>
                <w:rFonts w:ascii="Times New Roman" w:hAnsi="Times New Roman" w:cs="Times New Roman"/>
                <w:sz w:val="22"/>
                <w:szCs w:val="22"/>
              </w:rPr>
              <w:t>Pract</w:t>
            </w:r>
            <w:proofErr w:type="spellEnd"/>
            <w:r w:rsidRPr="004E65A4">
              <w:rPr>
                <w:rFonts w:ascii="Times New Roman" w:hAnsi="Times New Roman" w:cs="Times New Roman"/>
                <w:sz w:val="22"/>
                <w:szCs w:val="22"/>
              </w:rPr>
              <w:t xml:space="preserve"> Gastroenterol </w:t>
            </w:r>
            <w:proofErr w:type="gramStart"/>
            <w:r w:rsidRPr="004E65A4">
              <w:rPr>
                <w:rFonts w:ascii="Times New Roman" w:hAnsi="Times New Roman" w:cs="Times New Roman"/>
                <w:sz w:val="22"/>
                <w:szCs w:val="22"/>
              </w:rPr>
              <w:t>XLVI(</w:t>
            </w:r>
            <w:proofErr w:type="gramEnd"/>
            <w:r w:rsidRPr="004E65A4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proofErr w:type="gramStart"/>
            <w:r w:rsidRPr="004E65A4">
              <w:rPr>
                <w:rFonts w:ascii="Times New Roman" w:hAnsi="Times New Roman" w:cs="Times New Roman"/>
                <w:sz w:val="22"/>
                <w:szCs w:val="22"/>
              </w:rPr>
              <w:t>):[</w:t>
            </w:r>
            <w:proofErr w:type="gramEnd"/>
            <w:r>
              <w:rPr>
                <w:rFonts w:ascii="Times New Roman" w:hAnsi="Times New Roman" w:cs="Times New Roman"/>
                <w:sz w:val="22"/>
                <w:szCs w:val="22"/>
              </w:rPr>
              <w:t>10-25</w:t>
            </w:r>
            <w:r w:rsidRPr="004E65A4">
              <w:rPr>
                <w:rFonts w:ascii="Times New Roman" w:hAnsi="Times New Roman" w:cs="Times New Roman"/>
                <w:sz w:val="22"/>
                <w:szCs w:val="22"/>
              </w:rPr>
              <w:t>].</w:t>
            </w:r>
          </w:p>
        </w:tc>
        <w:tc>
          <w:tcPr>
            <w:tcW w:w="2387" w:type="dxa"/>
          </w:tcPr>
          <w:p w14:paraId="7EC47FA7" w14:textId="21C40470" w:rsidR="004A0ACF" w:rsidRPr="003E7C98" w:rsidRDefault="004A0AC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iterature review</w:t>
            </w:r>
          </w:p>
        </w:tc>
      </w:tr>
      <w:tr w:rsidR="004A0ACF" w:rsidRPr="003E7C98" w14:paraId="0C637433" w14:textId="77777777" w:rsidTr="006D628E">
        <w:trPr>
          <w:trHeight w:val="302"/>
        </w:trPr>
        <w:tc>
          <w:tcPr>
            <w:tcW w:w="436" w:type="dxa"/>
          </w:tcPr>
          <w:p w14:paraId="40F0AD71" w14:textId="343A6E1C" w:rsidR="004A0ACF" w:rsidRPr="00281A24" w:rsidRDefault="004A0AC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6193" w:type="dxa"/>
          </w:tcPr>
          <w:p w14:paraId="3A130E47" w14:textId="4AF555FD" w:rsidR="004A0ACF" w:rsidRPr="003E7C98" w:rsidRDefault="004A0AC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1A24">
              <w:rPr>
                <w:rFonts w:ascii="Times New Roman" w:hAnsi="Times New Roman" w:cs="Times New Roman"/>
                <w:sz w:val="22"/>
                <w:szCs w:val="22"/>
              </w:rPr>
              <w:t>Hancock J. (2000). Nursing the preterm surgical neonate. </w:t>
            </w:r>
            <w:r w:rsidRPr="00281A24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Journal of child health </w:t>
            </w:r>
            <w:proofErr w:type="gramStart"/>
            <w:r w:rsidRPr="00281A24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are :</w:t>
            </w:r>
            <w:proofErr w:type="gramEnd"/>
            <w:r w:rsidRPr="00281A24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for professionals working with children in the hospital and community</w:t>
            </w:r>
            <w:r w:rsidRPr="00281A24">
              <w:rPr>
                <w:rFonts w:ascii="Times New Roman" w:hAnsi="Times New Roman" w:cs="Times New Roman"/>
                <w:sz w:val="22"/>
                <w:szCs w:val="22"/>
              </w:rPr>
              <w:t>, </w:t>
            </w:r>
            <w:r w:rsidRPr="00281A24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4</w:t>
            </w:r>
            <w:r w:rsidRPr="00281A24">
              <w:rPr>
                <w:rFonts w:ascii="Times New Roman" w:hAnsi="Times New Roman" w:cs="Times New Roman"/>
                <w:sz w:val="22"/>
                <w:szCs w:val="22"/>
              </w:rPr>
              <w:t xml:space="preserve">(1), 12–18. </w:t>
            </w:r>
            <w:hyperlink r:id="rId4" w:history="1">
              <w:r w:rsidRPr="00322251">
                <w:rPr>
                  <w:rStyle w:val="Hyperlink"/>
                  <w:rFonts w:ascii="Times New Roman" w:hAnsi="Times New Roman" w:cs="Times New Roman"/>
                  <w:sz w:val="22"/>
                  <w:szCs w:val="22"/>
                </w:rPr>
                <w:t>https://doi.org/10.1177/136749350000400102</w:t>
              </w:r>
            </w:hyperlink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2387" w:type="dxa"/>
          </w:tcPr>
          <w:p w14:paraId="08178447" w14:textId="2EA2AB00" w:rsidR="004A0ACF" w:rsidRPr="003E7C98" w:rsidRDefault="004A0AC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iterature review</w:t>
            </w:r>
          </w:p>
        </w:tc>
      </w:tr>
      <w:tr w:rsidR="004A0ACF" w:rsidRPr="003E7C98" w14:paraId="6F4B94C1" w14:textId="77777777" w:rsidTr="006D628E">
        <w:trPr>
          <w:trHeight w:val="302"/>
        </w:trPr>
        <w:tc>
          <w:tcPr>
            <w:tcW w:w="436" w:type="dxa"/>
          </w:tcPr>
          <w:p w14:paraId="6FF8861F" w14:textId="409EED08" w:rsidR="004A0ACF" w:rsidRPr="00F922FA" w:rsidRDefault="004A0AC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6193" w:type="dxa"/>
          </w:tcPr>
          <w:p w14:paraId="585D48C0" w14:textId="646ACAF2" w:rsidR="004A0ACF" w:rsidRPr="003E7C98" w:rsidRDefault="004A0AC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922FA">
              <w:rPr>
                <w:rFonts w:ascii="Times New Roman" w:hAnsi="Times New Roman" w:cs="Times New Roman"/>
                <w:sz w:val="22"/>
                <w:szCs w:val="22"/>
              </w:rPr>
              <w:t>Itriago E, Trahan KF, Massieu LA, Garg PM &amp; Premkumar MH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922FA">
              <w:rPr>
                <w:rFonts w:ascii="Times New Roman" w:hAnsi="Times New Roman" w:cs="Times New Roman"/>
                <w:sz w:val="22"/>
                <w:szCs w:val="22"/>
              </w:rPr>
              <w:t>(2023). Current Practices, Challenges, and Recommendations in Enteral Nutrition After Necrotizing Enterocolitis. </w:t>
            </w:r>
            <w:r w:rsidRPr="00F922F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linics in perinatology</w:t>
            </w:r>
            <w:r w:rsidRPr="00F922FA">
              <w:rPr>
                <w:rFonts w:ascii="Times New Roman" w:hAnsi="Times New Roman" w:cs="Times New Roman"/>
                <w:sz w:val="22"/>
                <w:szCs w:val="22"/>
              </w:rPr>
              <w:t>, </w:t>
            </w:r>
            <w:r w:rsidRPr="00F922F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50</w:t>
            </w:r>
            <w:r w:rsidRPr="00F922FA">
              <w:rPr>
                <w:rFonts w:ascii="Times New Roman" w:hAnsi="Times New Roman" w:cs="Times New Roman"/>
                <w:sz w:val="22"/>
                <w:szCs w:val="22"/>
              </w:rPr>
              <w:t xml:space="preserve">(3), 683–698. </w:t>
            </w:r>
            <w:hyperlink r:id="rId5" w:history="1">
              <w:r w:rsidRPr="00322251">
                <w:rPr>
                  <w:rStyle w:val="Hyperlink"/>
                  <w:rFonts w:ascii="Times New Roman" w:hAnsi="Times New Roman" w:cs="Times New Roman"/>
                  <w:sz w:val="22"/>
                  <w:szCs w:val="22"/>
                </w:rPr>
                <w:t>https://doi.org/10.1016/j.clp.2023.04.009</w:t>
              </w:r>
            </w:hyperlink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2387" w:type="dxa"/>
          </w:tcPr>
          <w:p w14:paraId="0DBCDD79" w14:textId="14B6155F" w:rsidR="004A0ACF" w:rsidRPr="003E7C98" w:rsidRDefault="004A0AC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iterature review</w:t>
            </w:r>
          </w:p>
        </w:tc>
      </w:tr>
      <w:tr w:rsidR="004A0ACF" w:rsidRPr="003E7C98" w14:paraId="58DDAE14" w14:textId="77777777" w:rsidTr="006D628E">
        <w:trPr>
          <w:trHeight w:val="288"/>
        </w:trPr>
        <w:tc>
          <w:tcPr>
            <w:tcW w:w="436" w:type="dxa"/>
          </w:tcPr>
          <w:p w14:paraId="17E92E86" w14:textId="2BF822F9" w:rsidR="004A0ACF" w:rsidRPr="0070631D" w:rsidRDefault="004A0AC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6193" w:type="dxa"/>
          </w:tcPr>
          <w:p w14:paraId="53ED1F8F" w14:textId="1A43037A" w:rsidR="004A0ACF" w:rsidRPr="003E7C98" w:rsidRDefault="004A0AC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631D">
              <w:rPr>
                <w:rFonts w:ascii="Times New Roman" w:hAnsi="Times New Roman" w:cs="Times New Roman"/>
                <w:sz w:val="22"/>
                <w:szCs w:val="22"/>
              </w:rPr>
              <w:t xml:space="preserve">Williams AF (1997) Role of feeding in the pathogenesis of necrotizing enterocolitis. Semin </w:t>
            </w:r>
            <w:proofErr w:type="spellStart"/>
            <w:r w:rsidRPr="0070631D">
              <w:rPr>
                <w:rFonts w:ascii="Times New Roman" w:hAnsi="Times New Roman" w:cs="Times New Roman"/>
                <w:sz w:val="22"/>
                <w:szCs w:val="22"/>
              </w:rPr>
              <w:t>Neonatol</w:t>
            </w:r>
            <w:proofErr w:type="spellEnd"/>
            <w:r w:rsidRPr="0070631D">
              <w:rPr>
                <w:rFonts w:ascii="Times New Roman" w:hAnsi="Times New Roman" w:cs="Times New Roman"/>
                <w:sz w:val="22"/>
                <w:szCs w:val="22"/>
              </w:rPr>
              <w:t xml:space="preserve"> 2:263-271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hyperlink r:id="rId6" w:history="1">
              <w:r w:rsidRPr="00322251">
                <w:rPr>
                  <w:rStyle w:val="Hyperlink"/>
                  <w:rFonts w:ascii="Times New Roman" w:hAnsi="Times New Roman" w:cs="Times New Roman"/>
                  <w:sz w:val="22"/>
                  <w:szCs w:val="22"/>
                </w:rPr>
                <w:t>https://doi.org/10.1016/S1084-2756(97)80033-4</w:t>
              </w:r>
            </w:hyperlink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2387" w:type="dxa"/>
          </w:tcPr>
          <w:p w14:paraId="6F499111" w14:textId="77777777" w:rsidR="004A0ACF" w:rsidRDefault="004A0AC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Expert discussion article </w:t>
            </w:r>
          </w:p>
          <w:p w14:paraId="4AE08398" w14:textId="3AE9F905" w:rsidR="004A0ACF" w:rsidRPr="003E7C98" w:rsidRDefault="004A0AC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iscusses how feeding variables increases risk of NEC incidence, rather than how post-operative feeding affects outcomes after surgery for NEC.</w:t>
            </w:r>
          </w:p>
        </w:tc>
      </w:tr>
      <w:tr w:rsidR="004A0ACF" w:rsidRPr="003E7C98" w14:paraId="41DEB64F" w14:textId="77777777" w:rsidTr="006D628E">
        <w:trPr>
          <w:trHeight w:val="302"/>
        </w:trPr>
        <w:tc>
          <w:tcPr>
            <w:tcW w:w="436" w:type="dxa"/>
          </w:tcPr>
          <w:p w14:paraId="602401C5" w14:textId="696286D7" w:rsidR="004A0ACF" w:rsidRPr="005F63AA" w:rsidRDefault="004A0AC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6193" w:type="dxa"/>
          </w:tcPr>
          <w:p w14:paraId="0DC050E0" w14:textId="36D9E49C" w:rsidR="004A0ACF" w:rsidRPr="003E7C98" w:rsidRDefault="004A0AC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F63AA">
              <w:rPr>
                <w:rFonts w:ascii="Times New Roman" w:hAnsi="Times New Roman" w:cs="Times New Roman"/>
                <w:sz w:val="22"/>
                <w:szCs w:val="22"/>
              </w:rPr>
              <w:t xml:space="preserve">Foglia RP (1995) Necrotizing enterocolitis. Curr </w:t>
            </w:r>
            <w:proofErr w:type="spellStart"/>
            <w:r w:rsidRPr="005F63AA">
              <w:rPr>
                <w:rFonts w:ascii="Times New Roman" w:hAnsi="Times New Roman" w:cs="Times New Roman"/>
                <w:sz w:val="22"/>
                <w:szCs w:val="22"/>
              </w:rPr>
              <w:t>Probl</w:t>
            </w:r>
            <w:proofErr w:type="spellEnd"/>
            <w:r w:rsidRPr="005F63A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5F63AA">
              <w:rPr>
                <w:rFonts w:ascii="Times New Roman" w:hAnsi="Times New Roman" w:cs="Times New Roman"/>
                <w:sz w:val="22"/>
                <w:szCs w:val="22"/>
              </w:rPr>
              <w:t>Surg</w:t>
            </w:r>
            <w:proofErr w:type="spellEnd"/>
            <w:r w:rsidRPr="005F63AA">
              <w:rPr>
                <w:rFonts w:ascii="Times New Roman" w:hAnsi="Times New Roman" w:cs="Times New Roman"/>
                <w:sz w:val="22"/>
                <w:szCs w:val="22"/>
              </w:rPr>
              <w:t xml:space="preserve"> 32(9):757-823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hyperlink r:id="rId7" w:history="1">
              <w:r w:rsidRPr="00322251">
                <w:rPr>
                  <w:rStyle w:val="Hyperlink"/>
                  <w:rFonts w:ascii="Times New Roman" w:hAnsi="Times New Roman" w:cs="Times New Roman"/>
                  <w:sz w:val="22"/>
                  <w:szCs w:val="22"/>
                </w:rPr>
                <w:t>https://doi.org/10.1016/S0011-3840(05)80014-0</w:t>
              </w:r>
            </w:hyperlink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2387" w:type="dxa"/>
          </w:tcPr>
          <w:p w14:paraId="25EB5BAC" w14:textId="037C9E68" w:rsidR="004A0ACF" w:rsidRPr="003E7C98" w:rsidRDefault="004A0AC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iterature review</w:t>
            </w:r>
          </w:p>
        </w:tc>
      </w:tr>
      <w:tr w:rsidR="004A0ACF" w:rsidRPr="003E7C98" w14:paraId="37337661" w14:textId="77777777" w:rsidTr="006D628E">
        <w:trPr>
          <w:trHeight w:val="302"/>
        </w:trPr>
        <w:tc>
          <w:tcPr>
            <w:tcW w:w="436" w:type="dxa"/>
          </w:tcPr>
          <w:p w14:paraId="12ABD7EC" w14:textId="03DBE4E3" w:rsidR="004A0ACF" w:rsidRPr="00953129" w:rsidRDefault="004A0AC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6193" w:type="dxa"/>
          </w:tcPr>
          <w:p w14:paraId="6572C120" w14:textId="4B8399B0" w:rsidR="004A0ACF" w:rsidRPr="003E7C98" w:rsidRDefault="004A0AC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53129">
              <w:rPr>
                <w:rFonts w:ascii="Times New Roman" w:hAnsi="Times New Roman" w:cs="Times New Roman"/>
                <w:sz w:val="22"/>
                <w:szCs w:val="22"/>
              </w:rPr>
              <w:t xml:space="preserve">Berlinski A, </w:t>
            </w:r>
            <w:proofErr w:type="spellStart"/>
            <w:r w:rsidRPr="00953129">
              <w:rPr>
                <w:rFonts w:ascii="Times New Roman" w:hAnsi="Times New Roman" w:cs="Times New Roman"/>
                <w:sz w:val="22"/>
                <w:szCs w:val="22"/>
              </w:rPr>
              <w:t>Cataltepe</w:t>
            </w:r>
            <w:proofErr w:type="spellEnd"/>
            <w:r w:rsidRPr="00953129">
              <w:rPr>
                <w:rFonts w:ascii="Times New Roman" w:hAnsi="Times New Roman" w:cs="Times New Roman"/>
                <w:sz w:val="22"/>
                <w:szCs w:val="22"/>
              </w:rPr>
              <w:t xml:space="preserve"> O (2003) The prevention and management of necrotizing enterocolitis. Curr </w:t>
            </w:r>
            <w:proofErr w:type="spellStart"/>
            <w:r w:rsidRPr="00953129">
              <w:rPr>
                <w:rFonts w:ascii="Times New Roman" w:hAnsi="Times New Roman" w:cs="Times New Roman"/>
                <w:sz w:val="22"/>
                <w:szCs w:val="22"/>
              </w:rPr>
              <w:t>Paediatr</w:t>
            </w:r>
            <w:proofErr w:type="spellEnd"/>
            <w:r w:rsidRPr="00953129">
              <w:rPr>
                <w:rFonts w:ascii="Times New Roman" w:hAnsi="Times New Roman" w:cs="Times New Roman"/>
                <w:sz w:val="22"/>
                <w:szCs w:val="22"/>
              </w:rPr>
              <w:t xml:space="preserve"> 13:184</w:t>
            </w:r>
            <w:r w:rsidRPr="00953129">
              <w:rPr>
                <w:rFonts w:ascii="Times New Roman" w:hAnsi="Times New Roman" w:cs="Times New Roman"/>
                <w:sz w:val="22"/>
                <w:szCs w:val="22"/>
              </w:rPr>
              <w:noBreakHyphen/>
              <w:t>189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hyperlink r:id="rId8" w:history="1">
              <w:r w:rsidRPr="00322251">
                <w:rPr>
                  <w:rStyle w:val="Hyperlink"/>
                  <w:rFonts w:ascii="Times New Roman" w:hAnsi="Times New Roman" w:cs="Times New Roman"/>
                  <w:sz w:val="22"/>
                  <w:szCs w:val="22"/>
                </w:rPr>
                <w:t>https://doi.org/10.1016/S0957-5839(03)00025-3</w:t>
              </w:r>
            </w:hyperlink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2387" w:type="dxa"/>
          </w:tcPr>
          <w:p w14:paraId="17D5C188" w14:textId="77777777" w:rsidR="004A0ACF" w:rsidRDefault="004A0AC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iterature review</w:t>
            </w:r>
          </w:p>
          <w:p w14:paraId="7E67E261" w14:textId="46B8E7DE" w:rsidR="004A0ACF" w:rsidRPr="003E7C98" w:rsidRDefault="004A0AC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iscusses the preventative strategies for NEC, as opposed to post-operative feeding affects outcomes after surgery for NEC.</w:t>
            </w:r>
          </w:p>
        </w:tc>
      </w:tr>
      <w:tr w:rsidR="004A0ACF" w:rsidRPr="003E7C98" w14:paraId="55D8115A" w14:textId="77777777" w:rsidTr="006D628E">
        <w:trPr>
          <w:trHeight w:val="288"/>
        </w:trPr>
        <w:tc>
          <w:tcPr>
            <w:tcW w:w="436" w:type="dxa"/>
          </w:tcPr>
          <w:p w14:paraId="0BD0D32F" w14:textId="25E898D5" w:rsidR="004A0ACF" w:rsidRPr="003E7C98" w:rsidRDefault="004A0AC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6193" w:type="dxa"/>
          </w:tcPr>
          <w:p w14:paraId="50BC220C" w14:textId="614D175A" w:rsidR="004A0ACF" w:rsidRPr="003E7C98" w:rsidRDefault="00764B3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64B31">
              <w:rPr>
                <w:rFonts w:ascii="Times New Roman" w:hAnsi="Times New Roman" w:cs="Times New Roman"/>
                <w:sz w:val="22"/>
                <w:szCs w:val="22"/>
              </w:rPr>
              <w:t>Updegrove K (2004) Necrotizing enterocolitis: the evidence for use of human milk in prevention and treatment. J Hum </w:t>
            </w:r>
            <w:proofErr w:type="spellStart"/>
            <w:r w:rsidRPr="00764B31">
              <w:rPr>
                <w:rFonts w:ascii="Times New Roman" w:hAnsi="Times New Roman" w:cs="Times New Roman"/>
                <w:sz w:val="22"/>
                <w:szCs w:val="22"/>
              </w:rPr>
              <w:t>Lact</w:t>
            </w:r>
            <w:proofErr w:type="spellEnd"/>
            <w:r w:rsidRPr="00764B31">
              <w:rPr>
                <w:rFonts w:ascii="Times New Roman" w:hAnsi="Times New Roman" w:cs="Times New Roman"/>
                <w:sz w:val="22"/>
                <w:szCs w:val="22"/>
              </w:rPr>
              <w:t> 20:335</w:t>
            </w:r>
            <w:r w:rsidRPr="00764B31">
              <w:rPr>
                <w:rFonts w:ascii="Times New Roman" w:hAnsi="Times New Roman" w:cs="Times New Roman"/>
                <w:sz w:val="22"/>
                <w:szCs w:val="22"/>
              </w:rPr>
              <w:noBreakHyphen/>
              <w:t>339.</w:t>
            </w:r>
            <w:hyperlink r:id="rId9" w:history="1">
              <w:r w:rsidRPr="00322251">
                <w:rPr>
                  <w:rStyle w:val="Hyperlink"/>
                  <w:rFonts w:ascii="Times New Roman" w:hAnsi="Times New Roman" w:cs="Times New Roman"/>
                  <w:sz w:val="22"/>
                  <w:szCs w:val="22"/>
                </w:rPr>
                <w:t>https://doi.org/10.1177/0890334404266972</w:t>
              </w:r>
            </w:hyperlink>
            <w:r w:rsidR="009A28E1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2387" w:type="dxa"/>
          </w:tcPr>
          <w:p w14:paraId="5C72FF00" w14:textId="29D10C71" w:rsidR="004A0ACF" w:rsidRPr="003E7C98" w:rsidRDefault="009A28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iterature review</w:t>
            </w:r>
          </w:p>
        </w:tc>
      </w:tr>
      <w:tr w:rsidR="004A0ACF" w:rsidRPr="003E7C98" w14:paraId="4A1D05FA" w14:textId="77777777" w:rsidTr="006D628E">
        <w:trPr>
          <w:trHeight w:val="302"/>
        </w:trPr>
        <w:tc>
          <w:tcPr>
            <w:tcW w:w="436" w:type="dxa"/>
          </w:tcPr>
          <w:p w14:paraId="3B043AEA" w14:textId="673BD7FA" w:rsidR="004A0ACF" w:rsidRPr="003E7C98" w:rsidRDefault="004A0AC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6193" w:type="dxa"/>
          </w:tcPr>
          <w:p w14:paraId="53786F9A" w14:textId="46552C65" w:rsidR="004A0ACF" w:rsidRPr="003E7C98" w:rsidRDefault="009A2C9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2C97">
              <w:rPr>
                <w:rFonts w:ascii="Times New Roman" w:hAnsi="Times New Roman" w:cs="Times New Roman"/>
                <w:sz w:val="22"/>
                <w:szCs w:val="22"/>
              </w:rPr>
              <w:t xml:space="preserve">Good, M., Sodhi, C. P., &amp; </w:t>
            </w:r>
            <w:proofErr w:type="spellStart"/>
            <w:r w:rsidRPr="009A2C97">
              <w:rPr>
                <w:rFonts w:ascii="Times New Roman" w:hAnsi="Times New Roman" w:cs="Times New Roman"/>
                <w:sz w:val="22"/>
                <w:szCs w:val="22"/>
              </w:rPr>
              <w:t>Hackam</w:t>
            </w:r>
            <w:proofErr w:type="spellEnd"/>
            <w:r w:rsidRPr="009A2C97">
              <w:rPr>
                <w:rFonts w:ascii="Times New Roman" w:hAnsi="Times New Roman" w:cs="Times New Roman"/>
                <w:sz w:val="22"/>
                <w:szCs w:val="22"/>
              </w:rPr>
              <w:t>, D. J. (2014). Evidence-based feeding strategies before and after the development of necrotizing enterocolitis.</w:t>
            </w:r>
            <w:r w:rsidRPr="009A2C9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 Expert Review of Clinical Immunology, 10</w:t>
            </w:r>
            <w:r w:rsidRPr="009A2C97">
              <w:rPr>
                <w:rFonts w:ascii="Times New Roman" w:hAnsi="Times New Roman" w:cs="Times New Roman"/>
                <w:sz w:val="22"/>
                <w:szCs w:val="22"/>
              </w:rPr>
              <w:t xml:space="preserve">(7), 875-84. </w:t>
            </w:r>
            <w:hyperlink r:id="rId10" w:history="1">
              <w:r w:rsidRPr="009A2C97">
                <w:rPr>
                  <w:rStyle w:val="Hyperlink"/>
                  <w:rFonts w:ascii="Times New Roman" w:hAnsi="Times New Roman" w:cs="Times New Roman"/>
                  <w:sz w:val="22"/>
                  <w:szCs w:val="22"/>
                </w:rPr>
                <w:t>https://doi.org/10.1586/1744666X.2014.91348</w:t>
              </w:r>
              <w:r w:rsidRPr="00322251">
                <w:rPr>
                  <w:rStyle w:val="Hyperlink"/>
                  <w:rFonts w:ascii="Times New Roman" w:hAnsi="Times New Roman" w:cs="Times New Roman"/>
                  <w:sz w:val="22"/>
                  <w:szCs w:val="22"/>
                </w:rPr>
                <w:t>1</w:t>
              </w:r>
            </w:hyperlink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2387" w:type="dxa"/>
          </w:tcPr>
          <w:p w14:paraId="4E5E57DD" w14:textId="0924884A" w:rsidR="004A0ACF" w:rsidRPr="003E7C98" w:rsidRDefault="005023D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iterature review</w:t>
            </w:r>
          </w:p>
        </w:tc>
      </w:tr>
      <w:tr w:rsidR="004A0ACF" w:rsidRPr="003E7C98" w14:paraId="6367B282" w14:textId="77777777" w:rsidTr="006D628E">
        <w:trPr>
          <w:trHeight w:val="302"/>
        </w:trPr>
        <w:tc>
          <w:tcPr>
            <w:tcW w:w="436" w:type="dxa"/>
          </w:tcPr>
          <w:p w14:paraId="3B02D5CB" w14:textId="7DD97F49" w:rsidR="004A0ACF" w:rsidRPr="003E7C98" w:rsidRDefault="004A0AC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6193" w:type="dxa"/>
          </w:tcPr>
          <w:p w14:paraId="6AA09490" w14:textId="5CA25EB7" w:rsidR="004A0ACF" w:rsidRPr="003E7C98" w:rsidRDefault="000E08D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E08D5">
              <w:rPr>
                <w:rFonts w:ascii="Times New Roman" w:hAnsi="Times New Roman" w:cs="Times New Roman"/>
                <w:sz w:val="22"/>
                <w:szCs w:val="22"/>
              </w:rPr>
              <w:t xml:space="preserve">Ou, J., Courtney, C. M., Steinberger, A. E., </w:t>
            </w:r>
            <w:proofErr w:type="spellStart"/>
            <w:r w:rsidRPr="000E08D5">
              <w:rPr>
                <w:rFonts w:ascii="Times New Roman" w:hAnsi="Times New Roman" w:cs="Times New Roman"/>
                <w:sz w:val="22"/>
                <w:szCs w:val="22"/>
              </w:rPr>
              <w:t>Tecos</w:t>
            </w:r>
            <w:proofErr w:type="spellEnd"/>
            <w:r w:rsidRPr="000E08D5">
              <w:rPr>
                <w:rFonts w:ascii="Times New Roman" w:hAnsi="Times New Roman" w:cs="Times New Roman"/>
                <w:sz w:val="22"/>
                <w:szCs w:val="22"/>
              </w:rPr>
              <w:t>, M. E., &amp; Warner, B. W. (2020). Nutrition in Necrotizing Enterocolitis and Following Intestinal Resection. </w:t>
            </w:r>
            <w:r w:rsidRPr="000E08D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Nutrients</w:t>
            </w:r>
            <w:r w:rsidRPr="000E08D5">
              <w:rPr>
                <w:rFonts w:ascii="Times New Roman" w:hAnsi="Times New Roman" w:cs="Times New Roman"/>
                <w:sz w:val="22"/>
                <w:szCs w:val="22"/>
              </w:rPr>
              <w:t>, </w:t>
            </w:r>
            <w:r w:rsidRPr="000E08D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12</w:t>
            </w:r>
            <w:r w:rsidRPr="000E08D5">
              <w:rPr>
                <w:rFonts w:ascii="Times New Roman" w:hAnsi="Times New Roman" w:cs="Times New Roman"/>
                <w:sz w:val="22"/>
                <w:szCs w:val="22"/>
              </w:rPr>
              <w:t xml:space="preserve">(2), 520. </w:t>
            </w:r>
            <w:hyperlink r:id="rId11" w:history="1">
              <w:r w:rsidRPr="00322251">
                <w:rPr>
                  <w:rStyle w:val="Hyperlink"/>
                  <w:rFonts w:ascii="Times New Roman" w:hAnsi="Times New Roman" w:cs="Times New Roman"/>
                  <w:sz w:val="22"/>
                  <w:szCs w:val="22"/>
                </w:rPr>
                <w:t>https://doi.org/10.3390/nu12020520</w:t>
              </w:r>
            </w:hyperlink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2387" w:type="dxa"/>
          </w:tcPr>
          <w:p w14:paraId="2D705140" w14:textId="2A2D27C7" w:rsidR="004A0ACF" w:rsidRPr="003E7C98" w:rsidRDefault="000E08D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iterature review</w:t>
            </w:r>
          </w:p>
        </w:tc>
      </w:tr>
      <w:tr w:rsidR="004A0ACF" w:rsidRPr="003E7C98" w14:paraId="5ACD37E3" w14:textId="77777777" w:rsidTr="006D628E">
        <w:trPr>
          <w:trHeight w:val="288"/>
        </w:trPr>
        <w:tc>
          <w:tcPr>
            <w:tcW w:w="436" w:type="dxa"/>
          </w:tcPr>
          <w:p w14:paraId="32518FE3" w14:textId="262D38EC" w:rsidR="004A0ACF" w:rsidRPr="003E7C98" w:rsidRDefault="004A0AC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6193" w:type="dxa"/>
          </w:tcPr>
          <w:p w14:paraId="5312BD20" w14:textId="36E83B78" w:rsidR="004A0ACF" w:rsidRPr="003E7C98" w:rsidRDefault="00DB1AE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B1AE6">
              <w:rPr>
                <w:rFonts w:ascii="Times New Roman" w:hAnsi="Times New Roman" w:cs="Times New Roman"/>
                <w:sz w:val="22"/>
                <w:szCs w:val="22"/>
              </w:rPr>
              <w:t xml:space="preserve">Lapillonne, A., Matar, M., Adleff, A., </w:t>
            </w:r>
            <w:proofErr w:type="spellStart"/>
            <w:r w:rsidRPr="00DB1AE6">
              <w:rPr>
                <w:rFonts w:ascii="Times New Roman" w:hAnsi="Times New Roman" w:cs="Times New Roman"/>
                <w:sz w:val="22"/>
                <w:szCs w:val="22"/>
              </w:rPr>
              <w:t>Chbihi</w:t>
            </w:r>
            <w:proofErr w:type="spellEnd"/>
            <w:r w:rsidRPr="00DB1AE6">
              <w:rPr>
                <w:rFonts w:ascii="Times New Roman" w:hAnsi="Times New Roman" w:cs="Times New Roman"/>
                <w:sz w:val="22"/>
                <w:szCs w:val="22"/>
              </w:rPr>
              <w:t xml:space="preserve">, M., </w:t>
            </w:r>
            <w:proofErr w:type="spellStart"/>
            <w:r w:rsidRPr="00DB1AE6">
              <w:rPr>
                <w:rFonts w:ascii="Times New Roman" w:hAnsi="Times New Roman" w:cs="Times New Roman"/>
                <w:sz w:val="22"/>
                <w:szCs w:val="22"/>
              </w:rPr>
              <w:t>Kermorvant</w:t>
            </w:r>
            <w:proofErr w:type="spellEnd"/>
            <w:r w:rsidRPr="00DB1AE6">
              <w:rPr>
                <w:rFonts w:ascii="Times New Roman" w:hAnsi="Times New Roman" w:cs="Times New Roman"/>
                <w:sz w:val="22"/>
                <w:szCs w:val="22"/>
              </w:rPr>
              <w:t xml:space="preserve">-Duchemin, E., &amp; Campeotto, F. (2016). Use of extensively hydrolysed formula for refeeding neonates </w:t>
            </w:r>
            <w:proofErr w:type="spellStart"/>
            <w:r w:rsidRPr="00DB1AE6">
              <w:rPr>
                <w:rFonts w:ascii="Times New Roman" w:hAnsi="Times New Roman" w:cs="Times New Roman"/>
                <w:sz w:val="22"/>
                <w:szCs w:val="22"/>
              </w:rPr>
              <w:t>postnecrotising</w:t>
            </w:r>
            <w:proofErr w:type="spellEnd"/>
            <w:r w:rsidRPr="00DB1AE6">
              <w:rPr>
                <w:rFonts w:ascii="Times New Roman" w:hAnsi="Times New Roman" w:cs="Times New Roman"/>
                <w:sz w:val="22"/>
                <w:szCs w:val="22"/>
              </w:rPr>
              <w:t xml:space="preserve"> enterocolitis: a nationwide survey-based, cross-sectional study. </w:t>
            </w:r>
            <w:r w:rsidRPr="00DB1AE6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BMJ open</w:t>
            </w:r>
            <w:r w:rsidRPr="00DB1AE6">
              <w:rPr>
                <w:rFonts w:ascii="Times New Roman" w:hAnsi="Times New Roman" w:cs="Times New Roman"/>
                <w:sz w:val="22"/>
                <w:szCs w:val="22"/>
              </w:rPr>
              <w:t>, </w:t>
            </w:r>
            <w:r w:rsidRPr="00DB1AE6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6</w:t>
            </w:r>
            <w:r w:rsidRPr="00DB1AE6">
              <w:rPr>
                <w:rFonts w:ascii="Times New Roman" w:hAnsi="Times New Roman" w:cs="Times New Roman"/>
                <w:sz w:val="22"/>
                <w:szCs w:val="22"/>
              </w:rPr>
              <w:t xml:space="preserve">(7), e008613. </w:t>
            </w:r>
            <w:hyperlink r:id="rId12" w:history="1">
              <w:r w:rsidRPr="00322251">
                <w:rPr>
                  <w:rStyle w:val="Hyperlink"/>
                  <w:rFonts w:ascii="Times New Roman" w:hAnsi="Times New Roman" w:cs="Times New Roman"/>
                  <w:sz w:val="22"/>
                  <w:szCs w:val="22"/>
                </w:rPr>
                <w:t>https://doi.org/10.1136/bmjopen-2015-008613</w:t>
              </w:r>
            </w:hyperlink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2387" w:type="dxa"/>
          </w:tcPr>
          <w:p w14:paraId="10EE52E3" w14:textId="1E059C71" w:rsidR="004A0ACF" w:rsidRPr="003E7C98" w:rsidRDefault="003318D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Irrelevant </w:t>
            </w:r>
            <w:r w:rsidR="00BF4637">
              <w:rPr>
                <w:rFonts w:ascii="Times New Roman" w:hAnsi="Times New Roman" w:cs="Times New Roman"/>
                <w:sz w:val="22"/>
                <w:szCs w:val="22"/>
              </w:rPr>
              <w:t>intervention – looking at prevalence and reasons for using extensively hydrolysed formulas of cow’s milk proteins</w:t>
            </w:r>
            <w:r w:rsidR="00AB0FCF">
              <w:rPr>
                <w:rFonts w:ascii="Times New Roman" w:hAnsi="Times New Roman" w:cs="Times New Roman"/>
                <w:sz w:val="22"/>
                <w:szCs w:val="22"/>
              </w:rPr>
              <w:t xml:space="preserve"> post-NEC surgery.</w:t>
            </w:r>
          </w:p>
        </w:tc>
      </w:tr>
      <w:tr w:rsidR="004A0ACF" w:rsidRPr="003E7C98" w14:paraId="34EBDBC2" w14:textId="77777777" w:rsidTr="006D628E">
        <w:trPr>
          <w:trHeight w:val="302"/>
        </w:trPr>
        <w:tc>
          <w:tcPr>
            <w:tcW w:w="436" w:type="dxa"/>
          </w:tcPr>
          <w:p w14:paraId="51B0164A" w14:textId="2F918438" w:rsidR="004A0ACF" w:rsidRPr="003E7C98" w:rsidRDefault="004A0AC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6193" w:type="dxa"/>
          </w:tcPr>
          <w:p w14:paraId="0BE9B536" w14:textId="457BDE01" w:rsidR="004A0ACF" w:rsidRPr="003E7C98" w:rsidRDefault="00E5639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5639A">
              <w:rPr>
                <w:rFonts w:ascii="Times New Roman" w:hAnsi="Times New Roman" w:cs="Times New Roman"/>
                <w:sz w:val="22"/>
                <w:szCs w:val="22"/>
              </w:rPr>
              <w:t>Pratap, A., Kaur, N., Shakya, V. C., Sapkota, G., Tanveer-</w:t>
            </w:r>
            <w:proofErr w:type="spellStart"/>
            <w:r w:rsidRPr="00E5639A">
              <w:rPr>
                <w:rFonts w:ascii="Times New Roman" w:hAnsi="Times New Roman" w:cs="Times New Roman"/>
                <w:sz w:val="22"/>
                <w:szCs w:val="22"/>
              </w:rPr>
              <w:t>ur</w:t>
            </w:r>
            <w:proofErr w:type="spellEnd"/>
            <w:r w:rsidRPr="00E5639A">
              <w:rPr>
                <w:rFonts w:ascii="Times New Roman" w:hAnsi="Times New Roman" w:cs="Times New Roman"/>
                <w:sz w:val="22"/>
                <w:szCs w:val="22"/>
              </w:rPr>
              <w:t xml:space="preserve"> Rahman, S., Biswas, B. K., Agrawal, C. S., &amp; Adhikary, S. (2007). Triple tube therapy: a novel enteral feeding technique for short bowel syndrome in low-income countries. </w:t>
            </w:r>
            <w:r w:rsidRPr="00E5639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Journal of </w:t>
            </w:r>
            <w:proofErr w:type="spellStart"/>
            <w:r w:rsidRPr="00E5639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ediatric</w:t>
            </w:r>
            <w:proofErr w:type="spellEnd"/>
            <w:r w:rsidRPr="00E5639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surgery</w:t>
            </w:r>
            <w:r w:rsidRPr="00E5639A">
              <w:rPr>
                <w:rFonts w:ascii="Times New Roman" w:hAnsi="Times New Roman" w:cs="Times New Roman"/>
                <w:sz w:val="22"/>
                <w:szCs w:val="22"/>
              </w:rPr>
              <w:t>, </w:t>
            </w:r>
            <w:r w:rsidRPr="00E5639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42</w:t>
            </w:r>
            <w:r w:rsidRPr="00E5639A">
              <w:rPr>
                <w:rFonts w:ascii="Times New Roman" w:hAnsi="Times New Roman" w:cs="Times New Roman"/>
                <w:sz w:val="22"/>
                <w:szCs w:val="22"/>
              </w:rPr>
              <w:t xml:space="preserve">(3), 470–473. </w:t>
            </w:r>
            <w:hyperlink r:id="rId13" w:history="1">
              <w:r w:rsidRPr="00322251">
                <w:rPr>
                  <w:rStyle w:val="Hyperlink"/>
                  <w:rFonts w:ascii="Times New Roman" w:hAnsi="Times New Roman" w:cs="Times New Roman"/>
                  <w:sz w:val="22"/>
                  <w:szCs w:val="22"/>
                </w:rPr>
                <w:t>https://doi.org/10.1016/j.jpedsurg.2006.10.040</w:t>
              </w:r>
            </w:hyperlink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2387" w:type="dxa"/>
          </w:tcPr>
          <w:p w14:paraId="1FDBBA63" w14:textId="77777777" w:rsidR="004A0ACF" w:rsidRDefault="006F2E6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3 out of 10 infants had midgut volvulus and </w:t>
            </w:r>
            <w:r w:rsidR="006617AA">
              <w:rPr>
                <w:rFonts w:ascii="Times New Roman" w:hAnsi="Times New Roman" w:cs="Times New Roman"/>
                <w:sz w:val="22"/>
                <w:szCs w:val="22"/>
              </w:rPr>
              <w:t xml:space="preserve">7 out of the </w:t>
            </w:r>
            <w:r w:rsidR="009007DD">
              <w:rPr>
                <w:rFonts w:ascii="Times New Roman" w:hAnsi="Times New Roman" w:cs="Times New Roman"/>
                <w:sz w:val="22"/>
                <w:szCs w:val="22"/>
              </w:rPr>
              <w:t xml:space="preserve">10 included infants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had NEC.</w:t>
            </w:r>
          </w:p>
          <w:p w14:paraId="1FD9819B" w14:textId="5A109749" w:rsidR="00374AB5" w:rsidRPr="003E7C98" w:rsidRDefault="00374AB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Also did not have relevant outcomes to our study.</w:t>
            </w:r>
          </w:p>
        </w:tc>
      </w:tr>
      <w:tr w:rsidR="004A0ACF" w:rsidRPr="003E7C98" w14:paraId="1600B6BB" w14:textId="77777777" w:rsidTr="006D628E">
        <w:trPr>
          <w:trHeight w:val="302"/>
        </w:trPr>
        <w:tc>
          <w:tcPr>
            <w:tcW w:w="436" w:type="dxa"/>
          </w:tcPr>
          <w:p w14:paraId="346EC991" w14:textId="5A7240BD" w:rsidR="004A0ACF" w:rsidRPr="003E7C98" w:rsidRDefault="004A0AC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12</w:t>
            </w:r>
          </w:p>
        </w:tc>
        <w:tc>
          <w:tcPr>
            <w:tcW w:w="6193" w:type="dxa"/>
          </w:tcPr>
          <w:p w14:paraId="575A6E80" w14:textId="387D7761" w:rsidR="004A0ACF" w:rsidRPr="003E7C98" w:rsidRDefault="004907B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907B5">
              <w:rPr>
                <w:rFonts w:ascii="Times New Roman" w:hAnsi="Times New Roman" w:cs="Times New Roman"/>
                <w:sz w:val="22"/>
                <w:szCs w:val="22"/>
              </w:rPr>
              <w:t xml:space="preserve">Yang, M., Du, J., Yang, Q., Dou, W., Jiang, M., &amp; Hei, M. (2021). Influence of Family Integrated Care on the Intestinal Microbiome of Preterm Infants </w:t>
            </w:r>
            <w:proofErr w:type="gramStart"/>
            <w:r w:rsidRPr="004907B5">
              <w:rPr>
                <w:rFonts w:ascii="Times New Roman" w:hAnsi="Times New Roman" w:cs="Times New Roman"/>
                <w:sz w:val="22"/>
                <w:szCs w:val="22"/>
              </w:rPr>
              <w:t>With</w:t>
            </w:r>
            <w:proofErr w:type="gramEnd"/>
            <w:r w:rsidRPr="004907B5">
              <w:rPr>
                <w:rFonts w:ascii="Times New Roman" w:hAnsi="Times New Roman" w:cs="Times New Roman"/>
                <w:sz w:val="22"/>
                <w:szCs w:val="22"/>
              </w:rPr>
              <w:t xml:space="preserve"> Necrotizing Enterocolitis and Enterostomy: A Preliminary Study. </w:t>
            </w:r>
            <w:r w:rsidRPr="004907B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Frontiers in </w:t>
            </w:r>
            <w:proofErr w:type="spellStart"/>
            <w:r w:rsidRPr="004907B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ediatrics</w:t>
            </w:r>
            <w:proofErr w:type="spellEnd"/>
            <w:r w:rsidRPr="004907B5">
              <w:rPr>
                <w:rFonts w:ascii="Times New Roman" w:hAnsi="Times New Roman" w:cs="Times New Roman"/>
                <w:sz w:val="22"/>
                <w:szCs w:val="22"/>
              </w:rPr>
              <w:t>, </w:t>
            </w:r>
            <w:r w:rsidRPr="004907B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9</w:t>
            </w:r>
            <w:r w:rsidRPr="004907B5">
              <w:rPr>
                <w:rFonts w:ascii="Times New Roman" w:hAnsi="Times New Roman" w:cs="Times New Roman"/>
                <w:sz w:val="22"/>
                <w:szCs w:val="22"/>
              </w:rPr>
              <w:t xml:space="preserve">, 678254. </w:t>
            </w:r>
            <w:hyperlink r:id="rId14" w:history="1">
              <w:r w:rsidRPr="00322251">
                <w:rPr>
                  <w:rStyle w:val="Hyperlink"/>
                  <w:rFonts w:ascii="Times New Roman" w:hAnsi="Times New Roman" w:cs="Times New Roman"/>
                  <w:sz w:val="22"/>
                  <w:szCs w:val="22"/>
                </w:rPr>
                <w:t>https://doi.org/10.3389/fped.2021.678254</w:t>
              </w:r>
            </w:hyperlink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2387" w:type="dxa"/>
          </w:tcPr>
          <w:p w14:paraId="434E1A36" w14:textId="1DC361D5" w:rsidR="004A0ACF" w:rsidRPr="003E7C98" w:rsidRDefault="004907B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rrelevant intervention not related to enteral feeding modifications</w:t>
            </w:r>
          </w:p>
        </w:tc>
      </w:tr>
      <w:tr w:rsidR="004A0ACF" w:rsidRPr="003E7C98" w14:paraId="6CEE0DEE" w14:textId="77777777" w:rsidTr="006D628E">
        <w:trPr>
          <w:trHeight w:val="288"/>
        </w:trPr>
        <w:tc>
          <w:tcPr>
            <w:tcW w:w="436" w:type="dxa"/>
          </w:tcPr>
          <w:p w14:paraId="44E3B0F8" w14:textId="5C1AB686" w:rsidR="004A0ACF" w:rsidRPr="003E7C98" w:rsidRDefault="004A0AC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6193" w:type="dxa"/>
          </w:tcPr>
          <w:p w14:paraId="346EE9FE" w14:textId="43ECB217" w:rsidR="004A0ACF" w:rsidRPr="003E7C98" w:rsidRDefault="00F8287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8287C">
              <w:rPr>
                <w:rFonts w:ascii="Times New Roman" w:hAnsi="Times New Roman" w:cs="Times New Roman"/>
                <w:sz w:val="22"/>
                <w:szCs w:val="22"/>
              </w:rPr>
              <w:t xml:space="preserve">Allin, B. S. R., Long, A. M., Gupta, A., </w:t>
            </w:r>
            <w:proofErr w:type="spellStart"/>
            <w:r w:rsidRPr="00F8287C">
              <w:rPr>
                <w:rFonts w:ascii="Times New Roman" w:hAnsi="Times New Roman" w:cs="Times New Roman"/>
                <w:sz w:val="22"/>
                <w:szCs w:val="22"/>
              </w:rPr>
              <w:t>Lakhoo</w:t>
            </w:r>
            <w:proofErr w:type="spellEnd"/>
            <w:r w:rsidRPr="00F8287C">
              <w:rPr>
                <w:rFonts w:ascii="Times New Roman" w:hAnsi="Times New Roman" w:cs="Times New Roman"/>
                <w:sz w:val="22"/>
                <w:szCs w:val="22"/>
              </w:rPr>
              <w:t>, K., Knight, M., &amp; British Association of Paediatric Surgeons Congenital Anomalies Surveillance System Necrotising Enterocolitis Collaboration (2018). One-year outcomes following surgery for necrotising enterocolitis: a UK-wide cohort study. </w:t>
            </w:r>
            <w:r w:rsidRPr="00F8287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Archives of disease in childhood. </w:t>
            </w:r>
            <w:proofErr w:type="spellStart"/>
            <w:r w:rsidRPr="00F8287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Fetal</w:t>
            </w:r>
            <w:proofErr w:type="spellEnd"/>
            <w:r w:rsidRPr="00F8287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and neonatal edition</w:t>
            </w:r>
            <w:r w:rsidRPr="00F8287C">
              <w:rPr>
                <w:rFonts w:ascii="Times New Roman" w:hAnsi="Times New Roman" w:cs="Times New Roman"/>
                <w:sz w:val="22"/>
                <w:szCs w:val="22"/>
              </w:rPr>
              <w:t>, </w:t>
            </w:r>
            <w:r w:rsidRPr="00F8287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103</w:t>
            </w:r>
            <w:r w:rsidRPr="00F8287C">
              <w:rPr>
                <w:rFonts w:ascii="Times New Roman" w:hAnsi="Times New Roman" w:cs="Times New Roman"/>
                <w:sz w:val="22"/>
                <w:szCs w:val="22"/>
              </w:rPr>
              <w:t xml:space="preserve">(5), F461–F466. </w:t>
            </w:r>
            <w:hyperlink r:id="rId15" w:history="1">
              <w:r w:rsidRPr="00322251">
                <w:rPr>
                  <w:rStyle w:val="Hyperlink"/>
                  <w:rFonts w:ascii="Times New Roman" w:hAnsi="Times New Roman" w:cs="Times New Roman"/>
                  <w:sz w:val="22"/>
                  <w:szCs w:val="22"/>
                </w:rPr>
                <w:t>https://doi.org/10.1136/archdischild-2017-313113</w:t>
              </w:r>
            </w:hyperlink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2387" w:type="dxa"/>
          </w:tcPr>
          <w:p w14:paraId="1E1388BF" w14:textId="060C9FB7" w:rsidR="004A0ACF" w:rsidRPr="003E7C98" w:rsidRDefault="00F8287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rrelevant intervention not related to enteral feeding modifications</w:t>
            </w:r>
          </w:p>
        </w:tc>
      </w:tr>
      <w:tr w:rsidR="006D628E" w:rsidRPr="003E7C98" w14:paraId="0CED9142" w14:textId="77777777" w:rsidTr="006D628E">
        <w:trPr>
          <w:trHeight w:val="302"/>
        </w:trPr>
        <w:tc>
          <w:tcPr>
            <w:tcW w:w="436" w:type="dxa"/>
          </w:tcPr>
          <w:p w14:paraId="1ADB9373" w14:textId="2E5A49A0" w:rsidR="006D628E" w:rsidRPr="003E7C98" w:rsidRDefault="006D628E" w:rsidP="006D628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6193" w:type="dxa"/>
          </w:tcPr>
          <w:p w14:paraId="03994E03" w14:textId="1FEB385E" w:rsidR="006D628E" w:rsidRPr="003E7C98" w:rsidRDefault="006D628E" w:rsidP="006D628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D628E">
              <w:rPr>
                <w:rFonts w:ascii="Times New Roman" w:hAnsi="Times New Roman" w:cs="Times New Roman"/>
                <w:sz w:val="22"/>
                <w:szCs w:val="22"/>
              </w:rPr>
              <w:t xml:space="preserve">Stanford, A., Upperman, J. S., Boyle, P., Schall, L., </w:t>
            </w:r>
            <w:proofErr w:type="spellStart"/>
            <w:r w:rsidRPr="006D628E">
              <w:rPr>
                <w:rFonts w:ascii="Times New Roman" w:hAnsi="Times New Roman" w:cs="Times New Roman"/>
                <w:sz w:val="22"/>
                <w:szCs w:val="22"/>
              </w:rPr>
              <w:t>Ojimba</w:t>
            </w:r>
            <w:proofErr w:type="spellEnd"/>
            <w:r w:rsidRPr="006D628E">
              <w:rPr>
                <w:rFonts w:ascii="Times New Roman" w:hAnsi="Times New Roman" w:cs="Times New Roman"/>
                <w:sz w:val="22"/>
                <w:szCs w:val="22"/>
              </w:rPr>
              <w:t>, J. I., &amp; Ford, H. R. (2002). Long-term follow-up of patients with necrotizing enterocolitis. </w:t>
            </w:r>
            <w:r w:rsidRPr="006D628E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Journal of </w:t>
            </w:r>
            <w:proofErr w:type="spellStart"/>
            <w:r w:rsidRPr="006D628E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ediatric</w:t>
            </w:r>
            <w:proofErr w:type="spellEnd"/>
            <w:r w:rsidRPr="006D628E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surgery</w:t>
            </w:r>
            <w:r w:rsidRPr="006D628E">
              <w:rPr>
                <w:rFonts w:ascii="Times New Roman" w:hAnsi="Times New Roman" w:cs="Times New Roman"/>
                <w:sz w:val="22"/>
                <w:szCs w:val="22"/>
              </w:rPr>
              <w:t>, </w:t>
            </w:r>
            <w:r w:rsidRPr="006D628E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37</w:t>
            </w:r>
            <w:r w:rsidRPr="006D628E">
              <w:rPr>
                <w:rFonts w:ascii="Times New Roman" w:hAnsi="Times New Roman" w:cs="Times New Roman"/>
                <w:sz w:val="22"/>
                <w:szCs w:val="22"/>
              </w:rPr>
              <w:t xml:space="preserve">(7), 1048–1050. </w:t>
            </w:r>
            <w:hyperlink r:id="rId16" w:history="1">
              <w:r w:rsidRPr="00322251">
                <w:rPr>
                  <w:rStyle w:val="Hyperlink"/>
                  <w:rFonts w:ascii="Times New Roman" w:hAnsi="Times New Roman" w:cs="Times New Roman"/>
                  <w:sz w:val="22"/>
                  <w:szCs w:val="22"/>
                </w:rPr>
                <w:t>https://doi.org/10.1053/jpsu.2002.33842</w:t>
              </w:r>
            </w:hyperlink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2387" w:type="dxa"/>
          </w:tcPr>
          <w:p w14:paraId="2B5287F5" w14:textId="76021A47" w:rsidR="006D628E" w:rsidRPr="003E7C98" w:rsidRDefault="006D628E" w:rsidP="006D628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rrelevant intervention not related to enteral feeding modifications</w:t>
            </w:r>
          </w:p>
        </w:tc>
      </w:tr>
      <w:tr w:rsidR="006D628E" w:rsidRPr="003E7C98" w14:paraId="1A96E4E3" w14:textId="77777777" w:rsidTr="006D628E">
        <w:trPr>
          <w:trHeight w:val="288"/>
        </w:trPr>
        <w:tc>
          <w:tcPr>
            <w:tcW w:w="436" w:type="dxa"/>
          </w:tcPr>
          <w:p w14:paraId="5BC35D15" w14:textId="7125DEFD" w:rsidR="006D628E" w:rsidRPr="003E7C98" w:rsidRDefault="006D628E" w:rsidP="006D628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5</w:t>
            </w:r>
          </w:p>
        </w:tc>
        <w:tc>
          <w:tcPr>
            <w:tcW w:w="6193" w:type="dxa"/>
          </w:tcPr>
          <w:p w14:paraId="10EA382B" w14:textId="35CCAFF3" w:rsidR="006D628E" w:rsidRPr="003E7C98" w:rsidRDefault="00CE7B71" w:rsidP="006D628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7B71">
              <w:rPr>
                <w:rFonts w:ascii="Times New Roman" w:hAnsi="Times New Roman" w:cs="Times New Roman"/>
                <w:sz w:val="22"/>
                <w:szCs w:val="22"/>
              </w:rPr>
              <w:t>Patel, E. U., Wilson, D. A., Brennan, E. A., Lesher, A. P., &amp; Ryan, R. M. (2020). Earlier re-initiation of enteral feeding after necrotizing enterocolitis decreases recurrence or stricture: a systematic review and meta-analysis. </w:t>
            </w:r>
            <w:r w:rsidRPr="00CE7B7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Journal of </w:t>
            </w:r>
            <w:proofErr w:type="gramStart"/>
            <w:r w:rsidRPr="00CE7B7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erinatology :</w:t>
            </w:r>
            <w:proofErr w:type="gramEnd"/>
            <w:r w:rsidRPr="00CE7B7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official journal of the California Perinatal Association</w:t>
            </w:r>
            <w:r w:rsidRPr="00CE7B71">
              <w:rPr>
                <w:rFonts w:ascii="Times New Roman" w:hAnsi="Times New Roman" w:cs="Times New Roman"/>
                <w:sz w:val="22"/>
                <w:szCs w:val="22"/>
              </w:rPr>
              <w:t>, </w:t>
            </w:r>
            <w:r w:rsidRPr="00CE7B7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40</w:t>
            </w:r>
            <w:r w:rsidRPr="00CE7B71">
              <w:rPr>
                <w:rFonts w:ascii="Times New Roman" w:hAnsi="Times New Roman" w:cs="Times New Roman"/>
                <w:sz w:val="22"/>
                <w:szCs w:val="22"/>
              </w:rPr>
              <w:t xml:space="preserve">(11), 1679–1687. </w:t>
            </w:r>
            <w:hyperlink r:id="rId17" w:history="1">
              <w:r w:rsidRPr="00322251">
                <w:rPr>
                  <w:rStyle w:val="Hyperlink"/>
                  <w:rFonts w:ascii="Times New Roman" w:hAnsi="Times New Roman" w:cs="Times New Roman"/>
                  <w:sz w:val="22"/>
                  <w:szCs w:val="22"/>
                </w:rPr>
                <w:t>https://doi.org/10.1038/s41372-020-0722-1</w:t>
              </w:r>
            </w:hyperlink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2387" w:type="dxa"/>
          </w:tcPr>
          <w:p w14:paraId="04797D07" w14:textId="0D5E73A2" w:rsidR="006D628E" w:rsidRPr="003E7C98" w:rsidRDefault="00CE7B71" w:rsidP="006D628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ystematic review that focuses on patients with medical necrotising enterocolitis.</w:t>
            </w:r>
          </w:p>
        </w:tc>
      </w:tr>
      <w:tr w:rsidR="006D628E" w:rsidRPr="003E7C98" w14:paraId="29F0B53A" w14:textId="77777777" w:rsidTr="006D628E">
        <w:trPr>
          <w:trHeight w:val="288"/>
        </w:trPr>
        <w:tc>
          <w:tcPr>
            <w:tcW w:w="436" w:type="dxa"/>
          </w:tcPr>
          <w:p w14:paraId="360796E7" w14:textId="07774778" w:rsidR="006D628E" w:rsidRDefault="006D628E" w:rsidP="006D628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6</w:t>
            </w:r>
          </w:p>
        </w:tc>
        <w:tc>
          <w:tcPr>
            <w:tcW w:w="6193" w:type="dxa"/>
          </w:tcPr>
          <w:p w14:paraId="5C34F24F" w14:textId="488A0EC8" w:rsidR="006D628E" w:rsidRPr="003E7C98" w:rsidRDefault="00773C9B" w:rsidP="006D628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73C9B">
              <w:rPr>
                <w:rFonts w:ascii="Times New Roman" w:hAnsi="Times New Roman" w:cs="Times New Roman"/>
                <w:sz w:val="22"/>
                <w:szCs w:val="22"/>
              </w:rPr>
              <w:t xml:space="preserve">Gosselin, K. B., &amp; Duggan, C. (2014). Enteral nutrition in the management of </w:t>
            </w:r>
            <w:proofErr w:type="spellStart"/>
            <w:r w:rsidRPr="00773C9B">
              <w:rPr>
                <w:rFonts w:ascii="Times New Roman" w:hAnsi="Times New Roman" w:cs="Times New Roman"/>
                <w:sz w:val="22"/>
                <w:szCs w:val="22"/>
              </w:rPr>
              <w:t>pediatric</w:t>
            </w:r>
            <w:proofErr w:type="spellEnd"/>
            <w:r w:rsidRPr="00773C9B">
              <w:rPr>
                <w:rFonts w:ascii="Times New Roman" w:hAnsi="Times New Roman" w:cs="Times New Roman"/>
                <w:sz w:val="22"/>
                <w:szCs w:val="22"/>
              </w:rPr>
              <w:t xml:space="preserve"> intestinal failure. </w:t>
            </w:r>
            <w:r w:rsidRPr="00773C9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The Journal of </w:t>
            </w:r>
            <w:proofErr w:type="spellStart"/>
            <w:r w:rsidRPr="00773C9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ediatrics</w:t>
            </w:r>
            <w:proofErr w:type="spellEnd"/>
            <w:r w:rsidRPr="00773C9B">
              <w:rPr>
                <w:rFonts w:ascii="Times New Roman" w:hAnsi="Times New Roman" w:cs="Times New Roman"/>
                <w:sz w:val="22"/>
                <w:szCs w:val="22"/>
              </w:rPr>
              <w:t>, </w:t>
            </w:r>
            <w:r w:rsidRPr="00773C9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165</w:t>
            </w:r>
            <w:r w:rsidRPr="00773C9B">
              <w:rPr>
                <w:rFonts w:ascii="Times New Roman" w:hAnsi="Times New Roman" w:cs="Times New Roman"/>
                <w:sz w:val="22"/>
                <w:szCs w:val="22"/>
              </w:rPr>
              <w:t xml:space="preserve">(6), 1085–1090. </w:t>
            </w:r>
            <w:hyperlink r:id="rId18" w:history="1">
              <w:r w:rsidRPr="00322251">
                <w:rPr>
                  <w:rStyle w:val="Hyperlink"/>
                  <w:rFonts w:ascii="Times New Roman" w:hAnsi="Times New Roman" w:cs="Times New Roman"/>
                  <w:sz w:val="22"/>
                  <w:szCs w:val="22"/>
                </w:rPr>
                <w:t>https://doi.org/10.1016/j.jpeds.2014.08.012</w:t>
              </w:r>
            </w:hyperlink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2387" w:type="dxa"/>
          </w:tcPr>
          <w:p w14:paraId="7640AB18" w14:textId="153476C5" w:rsidR="006D628E" w:rsidRPr="003E7C98" w:rsidRDefault="00773C9B" w:rsidP="006D628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iterature review</w:t>
            </w:r>
          </w:p>
        </w:tc>
      </w:tr>
    </w:tbl>
    <w:p w14:paraId="23455781" w14:textId="578BAC7E" w:rsidR="00763609" w:rsidRPr="003E7C98" w:rsidRDefault="00C66C0F" w:rsidP="00C66C0F">
      <w:pPr>
        <w:jc w:val="center"/>
        <w:rPr>
          <w:rFonts w:ascii="Times New Roman" w:hAnsi="Times New Roman" w:cs="Times New Roman"/>
          <w:sz w:val="22"/>
          <w:szCs w:val="22"/>
        </w:rPr>
      </w:pPr>
      <w:r w:rsidRPr="003E7C98">
        <w:rPr>
          <w:rFonts w:ascii="Times New Roman" w:hAnsi="Times New Roman" w:cs="Times New Roman"/>
          <w:sz w:val="22"/>
          <w:szCs w:val="22"/>
        </w:rPr>
        <w:t>Supplementary table 1</w:t>
      </w:r>
      <w:r w:rsidR="003E7C98" w:rsidRPr="003E7C98">
        <w:rPr>
          <w:rFonts w:ascii="Times New Roman" w:hAnsi="Times New Roman" w:cs="Times New Roman"/>
          <w:sz w:val="22"/>
          <w:szCs w:val="22"/>
        </w:rPr>
        <w:t>: Excluded papers</w:t>
      </w:r>
    </w:p>
    <w:sectPr w:rsidR="00763609" w:rsidRPr="003E7C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3609"/>
    <w:rsid w:val="000E08D5"/>
    <w:rsid w:val="0015058D"/>
    <w:rsid w:val="001723B8"/>
    <w:rsid w:val="001B4AFA"/>
    <w:rsid w:val="001F4BF0"/>
    <w:rsid w:val="00245E2F"/>
    <w:rsid w:val="00256501"/>
    <w:rsid w:val="00281A24"/>
    <w:rsid w:val="002C0E0F"/>
    <w:rsid w:val="003318DF"/>
    <w:rsid w:val="00374AB5"/>
    <w:rsid w:val="003E7C98"/>
    <w:rsid w:val="0043562F"/>
    <w:rsid w:val="00450698"/>
    <w:rsid w:val="00456179"/>
    <w:rsid w:val="004907B5"/>
    <w:rsid w:val="004A0ACF"/>
    <w:rsid w:val="004E65A4"/>
    <w:rsid w:val="005023DA"/>
    <w:rsid w:val="005F63AA"/>
    <w:rsid w:val="006617AA"/>
    <w:rsid w:val="0068464E"/>
    <w:rsid w:val="006D628E"/>
    <w:rsid w:val="006F2E69"/>
    <w:rsid w:val="006F2F20"/>
    <w:rsid w:val="0070631D"/>
    <w:rsid w:val="007459FE"/>
    <w:rsid w:val="00763609"/>
    <w:rsid w:val="00764B31"/>
    <w:rsid w:val="00773C9B"/>
    <w:rsid w:val="007A7023"/>
    <w:rsid w:val="007C44C9"/>
    <w:rsid w:val="007D1E5C"/>
    <w:rsid w:val="00866BF1"/>
    <w:rsid w:val="00867728"/>
    <w:rsid w:val="008A7776"/>
    <w:rsid w:val="008F7DB6"/>
    <w:rsid w:val="009007DD"/>
    <w:rsid w:val="00953129"/>
    <w:rsid w:val="009A28E1"/>
    <w:rsid w:val="009A2C97"/>
    <w:rsid w:val="00A91E52"/>
    <w:rsid w:val="00AB0FCF"/>
    <w:rsid w:val="00BC3E99"/>
    <w:rsid w:val="00BF4637"/>
    <w:rsid w:val="00C44E5A"/>
    <w:rsid w:val="00C66C0F"/>
    <w:rsid w:val="00CE7B71"/>
    <w:rsid w:val="00D135C8"/>
    <w:rsid w:val="00DA7755"/>
    <w:rsid w:val="00DB1AE6"/>
    <w:rsid w:val="00DF12E6"/>
    <w:rsid w:val="00E5639A"/>
    <w:rsid w:val="00F8287C"/>
    <w:rsid w:val="00F922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AB90E4"/>
  <w15:chartTrackingRefBased/>
  <w15:docId w15:val="{7E1F67F6-E0D0-4AD2-B32E-A6C59D9B2B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6360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6360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6360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6360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6360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6360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6360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6360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6360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6360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6360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6360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6360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6360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6360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6360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6360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6360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6360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6360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6360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6360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6360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6360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6360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6360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6360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6360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6360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A77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15058D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5058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16/S0957-5839(03)00025-3" TargetMode="External"/><Relationship Id="rId13" Type="http://schemas.openxmlformats.org/officeDocument/2006/relationships/hyperlink" Target="https://doi.org/10.1016/j.jpedsurg.2006.10.040" TargetMode="External"/><Relationship Id="rId18" Type="http://schemas.openxmlformats.org/officeDocument/2006/relationships/hyperlink" Target="https://doi.org/10.1016/j.jpeds.2014.08.012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doi.org/10.1016/S0011-3840(05)80014-0" TargetMode="External"/><Relationship Id="rId12" Type="http://schemas.openxmlformats.org/officeDocument/2006/relationships/hyperlink" Target="https://doi.org/10.1136/bmjopen-2015-008613" TargetMode="External"/><Relationship Id="rId17" Type="http://schemas.openxmlformats.org/officeDocument/2006/relationships/hyperlink" Target="https://doi.org/10.1038/s41372-020-0722-1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doi.org/10.1053/jpsu.2002.33842" TargetMode="External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https://doi.org/10.1016/S1084-2756(97)80033-4" TargetMode="External"/><Relationship Id="rId11" Type="http://schemas.openxmlformats.org/officeDocument/2006/relationships/hyperlink" Target="https://doi.org/10.3390/nu12020520" TargetMode="External"/><Relationship Id="rId5" Type="http://schemas.openxmlformats.org/officeDocument/2006/relationships/hyperlink" Target="https://doi.org/10.1016/j.clp.2023.04.009" TargetMode="External"/><Relationship Id="rId15" Type="http://schemas.openxmlformats.org/officeDocument/2006/relationships/hyperlink" Target="https://doi.org/10.1136/archdischild-2017-313113" TargetMode="External"/><Relationship Id="rId10" Type="http://schemas.openxmlformats.org/officeDocument/2006/relationships/hyperlink" Target="https://doi.org/10.1586/1744666X.2014.913481" TargetMode="External"/><Relationship Id="rId19" Type="http://schemas.openxmlformats.org/officeDocument/2006/relationships/fontTable" Target="fontTable.xml"/><Relationship Id="rId4" Type="http://schemas.openxmlformats.org/officeDocument/2006/relationships/hyperlink" Target="https://doi.org/10.1177/136749350000400102" TargetMode="External"/><Relationship Id="rId9" Type="http://schemas.openxmlformats.org/officeDocument/2006/relationships/hyperlink" Target="https://doi.org/10.1177/0890334404266972" TargetMode="External"/><Relationship Id="rId14" Type="http://schemas.openxmlformats.org/officeDocument/2006/relationships/hyperlink" Target="https://doi.org/10.3389/fped.2021.678254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31</Words>
  <Characters>4354</Characters>
  <Application>Microsoft Office Word</Application>
  <DocSecurity>0</DocSecurity>
  <Lines>139</Lines>
  <Paragraphs>54</Paragraphs>
  <ScaleCrop>false</ScaleCrop>
  <Company/>
  <LinksUpToDate>false</LinksUpToDate>
  <CharactersWithSpaces>4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thili Chawan</dc:creator>
  <cp:keywords/>
  <dc:description/>
  <cp:lastModifiedBy>Mythili Chawan</cp:lastModifiedBy>
  <cp:revision>63</cp:revision>
  <dcterms:created xsi:type="dcterms:W3CDTF">2026-01-14T21:15:00Z</dcterms:created>
  <dcterms:modified xsi:type="dcterms:W3CDTF">2026-01-15T22:56:00Z</dcterms:modified>
</cp:coreProperties>
</file>